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445CD1" w14:textId="1BDC817F" w:rsidR="0000573F" w:rsidRDefault="0000573F" w:rsidP="00CC7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7D76">
        <w:rPr>
          <w:rFonts w:ascii="Times New Roman" w:hAnsi="Times New Roman" w:cs="Times New Roman"/>
          <w:b/>
          <w:sz w:val="24"/>
          <w:szCs w:val="24"/>
        </w:rPr>
        <w:t>Table</w:t>
      </w:r>
      <w:r w:rsidR="00B745FB" w:rsidRPr="00CC7D7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CC7D7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45A5C">
        <w:rPr>
          <w:rFonts w:ascii="Times New Roman" w:hAnsi="Times New Roman" w:cs="Times New Roman"/>
          <w:b/>
          <w:sz w:val="24"/>
          <w:szCs w:val="24"/>
          <w:lang w:val="en-GB"/>
        </w:rPr>
        <w:t>An overview of respondent</w:t>
      </w:r>
      <w:r w:rsidR="00CC7D76" w:rsidRPr="00C027F6">
        <w:rPr>
          <w:rFonts w:ascii="Times New Roman" w:hAnsi="Times New Roman" w:cs="Times New Roman"/>
          <w:b/>
          <w:sz w:val="24"/>
          <w:szCs w:val="24"/>
          <w:lang w:val="en-GB"/>
        </w:rPr>
        <w:t>s interviewed and themes covered</w:t>
      </w:r>
    </w:p>
    <w:p w14:paraId="7560A7AC" w14:textId="77777777" w:rsidR="000E163D" w:rsidRPr="00D53C11" w:rsidRDefault="000E163D" w:rsidP="00CC7D7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856" w:type="dxa"/>
        <w:tblLayout w:type="fixed"/>
        <w:tblLook w:val="04A0" w:firstRow="1" w:lastRow="0" w:firstColumn="1" w:lastColumn="0" w:noHBand="0" w:noVBand="1"/>
      </w:tblPr>
      <w:tblGrid>
        <w:gridCol w:w="906"/>
        <w:gridCol w:w="1429"/>
        <w:gridCol w:w="1080"/>
        <w:gridCol w:w="990"/>
        <w:gridCol w:w="1620"/>
        <w:gridCol w:w="1170"/>
        <w:gridCol w:w="1164"/>
        <w:gridCol w:w="906"/>
        <w:gridCol w:w="906"/>
        <w:gridCol w:w="990"/>
        <w:gridCol w:w="990"/>
        <w:gridCol w:w="810"/>
        <w:gridCol w:w="895"/>
      </w:tblGrid>
      <w:tr w:rsidR="0023642F" w:rsidRPr="00104458" w14:paraId="562F207E" w14:textId="77777777" w:rsidTr="0023642F">
        <w:tc>
          <w:tcPr>
            <w:tcW w:w="2335" w:type="dxa"/>
            <w:gridSpan w:val="2"/>
          </w:tcPr>
          <w:p w14:paraId="27A98C4D" w14:textId="77777777" w:rsidR="0023642F" w:rsidRPr="00104458" w:rsidRDefault="00236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1" w:type="dxa"/>
            <w:gridSpan w:val="11"/>
          </w:tcPr>
          <w:p w14:paraId="2E783FAA" w14:textId="018E120B" w:rsidR="0023642F" w:rsidRPr="00104458" w:rsidRDefault="0023642F" w:rsidP="000057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Respondents</w:t>
            </w:r>
          </w:p>
        </w:tc>
      </w:tr>
      <w:tr w:rsidR="0023642F" w:rsidRPr="00104458" w14:paraId="264A506F" w14:textId="77777777" w:rsidTr="0023642F">
        <w:tc>
          <w:tcPr>
            <w:tcW w:w="2335" w:type="dxa"/>
            <w:gridSpan w:val="2"/>
          </w:tcPr>
          <w:p w14:paraId="68FE6367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1080" w:type="dxa"/>
          </w:tcPr>
          <w:p w14:paraId="02385A43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State Nodal Officer</w:t>
            </w:r>
          </w:p>
        </w:tc>
        <w:tc>
          <w:tcPr>
            <w:tcW w:w="990" w:type="dxa"/>
          </w:tcPr>
          <w:p w14:paraId="46EB68C6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District Coordinator</w:t>
            </w:r>
          </w:p>
        </w:tc>
        <w:tc>
          <w:tcPr>
            <w:tcW w:w="1620" w:type="dxa"/>
          </w:tcPr>
          <w:p w14:paraId="501F42C2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Representative from NGO implementing the programme</w:t>
            </w:r>
          </w:p>
        </w:tc>
        <w:tc>
          <w:tcPr>
            <w:tcW w:w="1170" w:type="dxa"/>
          </w:tcPr>
          <w:p w14:paraId="5A50DA40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NGO Mentor and Trainer</w:t>
            </w:r>
          </w:p>
        </w:tc>
        <w:tc>
          <w:tcPr>
            <w:tcW w:w="1164" w:type="dxa"/>
          </w:tcPr>
          <w:p w14:paraId="6AD1B7EB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Medical Officer</w:t>
            </w:r>
          </w:p>
        </w:tc>
        <w:tc>
          <w:tcPr>
            <w:tcW w:w="906" w:type="dxa"/>
          </w:tcPr>
          <w:p w14:paraId="00CB59F5" w14:textId="54B17C1D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ulty Training Center</w:t>
            </w:r>
          </w:p>
        </w:tc>
        <w:tc>
          <w:tcPr>
            <w:tcW w:w="906" w:type="dxa"/>
          </w:tcPr>
          <w:p w14:paraId="0A899714" w14:textId="1ABA86A0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sellor </w:t>
            </w:r>
          </w:p>
        </w:tc>
        <w:tc>
          <w:tcPr>
            <w:tcW w:w="990" w:type="dxa"/>
          </w:tcPr>
          <w:p w14:paraId="5B759289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ANM</w:t>
            </w:r>
          </w:p>
        </w:tc>
        <w:tc>
          <w:tcPr>
            <w:tcW w:w="990" w:type="dxa"/>
          </w:tcPr>
          <w:p w14:paraId="48837B6B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ASHA Facilitator</w:t>
            </w:r>
          </w:p>
        </w:tc>
        <w:tc>
          <w:tcPr>
            <w:tcW w:w="810" w:type="dxa"/>
          </w:tcPr>
          <w:p w14:paraId="7722960E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ASHA</w:t>
            </w:r>
          </w:p>
        </w:tc>
        <w:tc>
          <w:tcPr>
            <w:tcW w:w="895" w:type="dxa"/>
          </w:tcPr>
          <w:p w14:paraId="04E37D4B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>Peer Educator</w:t>
            </w:r>
          </w:p>
        </w:tc>
      </w:tr>
      <w:tr w:rsidR="0023642F" w:rsidRPr="00104458" w14:paraId="6E5E49AF" w14:textId="77777777" w:rsidTr="0023642F">
        <w:tc>
          <w:tcPr>
            <w:tcW w:w="906" w:type="dxa"/>
          </w:tcPr>
          <w:p w14:paraId="77F91131" w14:textId="77777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50" w:type="dxa"/>
            <w:gridSpan w:val="12"/>
          </w:tcPr>
          <w:p w14:paraId="0BFC6FEB" w14:textId="1446B777" w:rsidR="0023642F" w:rsidRPr="00104458" w:rsidRDefault="0023642F" w:rsidP="00830E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earch Objective 1: </w:t>
            </w:r>
            <w:r w:rsidRPr="001044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 understand the impact of COVID-19 on implementation of the peer education programme</w:t>
            </w:r>
          </w:p>
        </w:tc>
      </w:tr>
      <w:tr w:rsidR="0023642F" w:rsidRPr="00104458" w14:paraId="08338FE2" w14:textId="77777777" w:rsidTr="0023642F">
        <w:tc>
          <w:tcPr>
            <w:tcW w:w="2335" w:type="dxa"/>
            <w:gridSpan w:val="2"/>
          </w:tcPr>
          <w:p w14:paraId="323DAB12" w14:textId="77777777" w:rsidR="0023642F" w:rsidRPr="00104458" w:rsidRDefault="0023642F" w:rsidP="002364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mplementation and Coverage of the RKSK </w:t>
            </w:r>
            <w:proofErr w:type="spellStart"/>
            <w:r w:rsidRPr="00104458">
              <w:rPr>
                <w:rFonts w:ascii="Times New Roman" w:hAnsi="Times New Roman" w:cs="Times New Roman"/>
                <w:bCs/>
                <w:sz w:val="24"/>
                <w:szCs w:val="24"/>
              </w:rPr>
              <w:t>Programmme</w:t>
            </w:r>
            <w:proofErr w:type="spellEnd"/>
            <w:r w:rsidRPr="001044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ing COVID-19</w:t>
            </w:r>
          </w:p>
        </w:tc>
        <w:tc>
          <w:tcPr>
            <w:tcW w:w="1080" w:type="dxa"/>
          </w:tcPr>
          <w:p w14:paraId="02D8ABFB" w14:textId="087ACB56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4D4A78E0" w14:textId="047C0B78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3D0C082A" w14:textId="514B3EDE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70" w:type="dxa"/>
          </w:tcPr>
          <w:p w14:paraId="11A1F51F" w14:textId="75596AA6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0D457324" w14:textId="025D601D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14:paraId="385BC77E" w14:textId="11473CFC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3C5EED7E" w14:textId="29157CA6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20C9C435" w14:textId="1517E587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7778D907" w14:textId="66D7B327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722ACF16" w14:textId="452A97DA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6F576E68" w14:textId="4B070C93" w:rsidR="0023642F" w:rsidRPr="00104458" w:rsidRDefault="0023642F" w:rsidP="002364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3642F" w:rsidRPr="00104458" w14:paraId="24C31671" w14:textId="77777777" w:rsidTr="0023642F">
        <w:tc>
          <w:tcPr>
            <w:tcW w:w="2335" w:type="dxa"/>
            <w:gridSpan w:val="2"/>
          </w:tcPr>
          <w:p w14:paraId="3D238D92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act of COVID-19 on implementation of PE programme </w:t>
            </w:r>
          </w:p>
        </w:tc>
        <w:tc>
          <w:tcPr>
            <w:tcW w:w="1080" w:type="dxa"/>
          </w:tcPr>
          <w:p w14:paraId="17FAE3EC" w14:textId="19542242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F068BF6" w14:textId="2D1367B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09340AD4" w14:textId="0FBF5A35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70" w:type="dxa"/>
          </w:tcPr>
          <w:p w14:paraId="2C900BCF" w14:textId="49AD613F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2D21BECB" w14:textId="7801D300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26BAE2F5" w14:textId="4128E2B6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02A14D3D" w14:textId="340108C9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11CC853" w14:textId="72057E6D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483DBD3E" w14:textId="62DBFAD8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0391E0FE" w14:textId="3DB1E3C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0E711F1B" w14:textId="037E4B8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3642F" w:rsidRPr="00104458" w14:paraId="48DB2669" w14:textId="77777777" w:rsidTr="0023642F">
        <w:tc>
          <w:tcPr>
            <w:tcW w:w="2335" w:type="dxa"/>
            <w:gridSpan w:val="2"/>
          </w:tcPr>
          <w:p w14:paraId="4621FC49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sz w:val="24"/>
                <w:szCs w:val="24"/>
              </w:rPr>
              <w:t>Adolescent Friendly Health Clinics (AFHCs) and impact of COVID-19 on services</w:t>
            </w:r>
          </w:p>
        </w:tc>
        <w:tc>
          <w:tcPr>
            <w:tcW w:w="1080" w:type="dxa"/>
          </w:tcPr>
          <w:p w14:paraId="20D861C0" w14:textId="7F89CB94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282AC570" w14:textId="03D34B1E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0BE5267E" w14:textId="706A744C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70" w:type="dxa"/>
          </w:tcPr>
          <w:p w14:paraId="71026A37" w14:textId="76720512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04B1B3E6" w14:textId="2C2C8599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32F81565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14:paraId="304F3208" w14:textId="435F1D69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693F2E93" w14:textId="552A8E5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37EABD28" w14:textId="1BB28789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436775C2" w14:textId="29EA1A42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731D5F3A" w14:textId="76BF539F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23642F" w:rsidRPr="00104458" w14:paraId="53541FD7" w14:textId="77777777" w:rsidTr="0023642F">
        <w:tc>
          <w:tcPr>
            <w:tcW w:w="906" w:type="dxa"/>
          </w:tcPr>
          <w:p w14:paraId="3E742F26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12950" w:type="dxa"/>
            <w:gridSpan w:val="12"/>
          </w:tcPr>
          <w:p w14:paraId="0C5927AF" w14:textId="60C69CA4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earch Objective 2: Repurposing of the RKSK health workers and Peer Educators (PE) in COVID-19 response activities</w:t>
            </w:r>
          </w:p>
        </w:tc>
      </w:tr>
      <w:tr w:rsidR="0023642F" w:rsidRPr="00104458" w14:paraId="2FF2053C" w14:textId="77777777" w:rsidTr="0023642F">
        <w:tc>
          <w:tcPr>
            <w:tcW w:w="2335" w:type="dxa"/>
            <w:gridSpan w:val="2"/>
          </w:tcPr>
          <w:p w14:paraId="5D566EF1" w14:textId="634DA985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sz w:val="24"/>
                <w:szCs w:val="24"/>
              </w:rPr>
              <w:t>Responsibilities and engagement with Peer educator program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uring COVID-19</w:t>
            </w:r>
          </w:p>
        </w:tc>
        <w:tc>
          <w:tcPr>
            <w:tcW w:w="1080" w:type="dxa"/>
          </w:tcPr>
          <w:p w14:paraId="57EB0CB5" w14:textId="738A08F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6F5370F0" w14:textId="0FD12C50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6F20AAAF" w14:textId="4CC27B58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70" w:type="dxa"/>
          </w:tcPr>
          <w:p w14:paraId="5340F362" w14:textId="6F9E0D30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7DC5E185" w14:textId="7419A26D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0F59752E" w14:textId="43E2436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2B69B33D" w14:textId="0A418A0B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110DF1D2" w14:textId="054B81E9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5F02C3C7" w14:textId="31E70AF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081D95DE" w14:textId="2C1BA34D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720B20B0" w14:textId="333D835B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23642F" w:rsidRPr="00104458" w14:paraId="21BAC90B" w14:textId="77777777" w:rsidTr="0023642F">
        <w:tc>
          <w:tcPr>
            <w:tcW w:w="2335" w:type="dxa"/>
            <w:gridSpan w:val="2"/>
          </w:tcPr>
          <w:p w14:paraId="187CB4B8" w14:textId="4EEFC7AE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sz w:val="24"/>
                <w:szCs w:val="24"/>
              </w:rPr>
              <w:t>Engagement of PEs during COVID-19 response activities</w:t>
            </w:r>
          </w:p>
        </w:tc>
        <w:tc>
          <w:tcPr>
            <w:tcW w:w="1080" w:type="dxa"/>
          </w:tcPr>
          <w:p w14:paraId="032DC4EC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DE84F8E" w14:textId="40147FF3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2440A872" w14:textId="7CC4B445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70" w:type="dxa"/>
          </w:tcPr>
          <w:p w14:paraId="5F8AEE2F" w14:textId="61FCB86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6FE079EE" w14:textId="373B2A79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14:paraId="406B1510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14:paraId="11B29F24" w14:textId="75F12D7D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C8FEF57" w14:textId="2A837E0B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8DD861F" w14:textId="0C27A495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356EF881" w14:textId="577F9F6F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7D402AE7" w14:textId="626618D1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23642F" w:rsidRPr="00104458" w14:paraId="03A5ED8E" w14:textId="77777777" w:rsidTr="0023642F">
        <w:tc>
          <w:tcPr>
            <w:tcW w:w="2335" w:type="dxa"/>
            <w:gridSpan w:val="2"/>
          </w:tcPr>
          <w:p w14:paraId="72BFAE07" w14:textId="0F471051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sz w:val="24"/>
                <w:szCs w:val="24"/>
              </w:rPr>
              <w:t xml:space="preserve">Engagement of state, district, block and village level </w:t>
            </w:r>
            <w:r w:rsidRPr="001044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keholders during COVID-19 response activities</w:t>
            </w:r>
          </w:p>
        </w:tc>
        <w:tc>
          <w:tcPr>
            <w:tcW w:w="1080" w:type="dxa"/>
          </w:tcPr>
          <w:p w14:paraId="3E843D93" w14:textId="12EE8293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sym w:font="Wingdings" w:char="F0FC"/>
            </w:r>
          </w:p>
        </w:tc>
        <w:tc>
          <w:tcPr>
            <w:tcW w:w="990" w:type="dxa"/>
          </w:tcPr>
          <w:p w14:paraId="723B1421" w14:textId="1301BDBF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5F802D1F" w14:textId="56E6750E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70" w:type="dxa"/>
          </w:tcPr>
          <w:p w14:paraId="534FF745" w14:textId="52EB509D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3DCDF951" w14:textId="61D61A4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7FEC005B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14:paraId="21E27DCE" w14:textId="6713DC01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9011876" w14:textId="710A519E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A142B6E" w14:textId="33E67BE8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42D2D628" w14:textId="3644C1B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2D6E830A" w14:textId="5E135724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  <w:tr w:rsidR="0023642F" w:rsidRPr="00104458" w14:paraId="30348F25" w14:textId="77777777" w:rsidTr="0023642F">
        <w:tc>
          <w:tcPr>
            <w:tcW w:w="906" w:type="dxa"/>
          </w:tcPr>
          <w:p w14:paraId="123CAA5E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950" w:type="dxa"/>
            <w:gridSpan w:val="12"/>
          </w:tcPr>
          <w:p w14:paraId="0F9708AD" w14:textId="1BD695C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search Objective 3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fect</w:t>
            </w:r>
            <w:r w:rsidRPr="001044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of COVID-19 on adolescent health and development issues</w:t>
            </w:r>
          </w:p>
        </w:tc>
      </w:tr>
      <w:tr w:rsidR="0023642F" w:rsidRPr="00104458" w14:paraId="5BAE26D2" w14:textId="77777777" w:rsidTr="0023642F">
        <w:tc>
          <w:tcPr>
            <w:tcW w:w="2335" w:type="dxa"/>
            <w:gridSpan w:val="2"/>
          </w:tcPr>
          <w:p w14:paraId="6B643E0E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lescent health and development issues during COVID-19</w:t>
            </w:r>
          </w:p>
        </w:tc>
        <w:tc>
          <w:tcPr>
            <w:tcW w:w="1080" w:type="dxa"/>
          </w:tcPr>
          <w:p w14:paraId="7FAD8117" w14:textId="724939E0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3E3FAC" w14:textId="32D393CB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620" w:type="dxa"/>
          </w:tcPr>
          <w:p w14:paraId="751D8E1C" w14:textId="79D9AB62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9E1C634" w14:textId="03AB2E8D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1164" w:type="dxa"/>
          </w:tcPr>
          <w:p w14:paraId="357D8073" w14:textId="0FB9ED0A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06" w:type="dxa"/>
          </w:tcPr>
          <w:p w14:paraId="61C1C94D" w14:textId="77777777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6" w:type="dxa"/>
          </w:tcPr>
          <w:p w14:paraId="2AB5812A" w14:textId="3C609F08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1028E361" w14:textId="5412E240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990" w:type="dxa"/>
          </w:tcPr>
          <w:p w14:paraId="0BA7BFC8" w14:textId="57E46BF3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10" w:type="dxa"/>
          </w:tcPr>
          <w:p w14:paraId="3D751055" w14:textId="48B62CEE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  <w:tc>
          <w:tcPr>
            <w:tcW w:w="895" w:type="dxa"/>
          </w:tcPr>
          <w:p w14:paraId="4F005AF4" w14:textId="1805E4F5" w:rsidR="0023642F" w:rsidRPr="00104458" w:rsidRDefault="0023642F" w:rsidP="0023642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458">
              <w:rPr>
                <w:rFonts w:ascii="Times New Roman" w:hAnsi="Times New Roman" w:cs="Times New Roman"/>
                <w:b/>
                <w:sz w:val="24"/>
                <w:szCs w:val="24"/>
              </w:rPr>
              <w:sym w:font="Wingdings" w:char="F0FC"/>
            </w:r>
          </w:p>
        </w:tc>
      </w:tr>
    </w:tbl>
    <w:p w14:paraId="43141A82" w14:textId="77777777" w:rsidR="005817D2" w:rsidRPr="0000573F" w:rsidRDefault="005817D2" w:rsidP="0000573F">
      <w:pPr>
        <w:jc w:val="both"/>
      </w:pPr>
    </w:p>
    <w:sectPr w:rsidR="005817D2" w:rsidRPr="0000573F" w:rsidSect="006D1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ambria Math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C3119"/>
    <w:multiLevelType w:val="multilevel"/>
    <w:tmpl w:val="894A4E0E"/>
    <w:lvl w:ilvl="0">
      <w:start w:val="1"/>
      <w:numFmt w:val="upperLetter"/>
      <w:lvlText w:val="%1."/>
      <w:lvlJc w:val="left"/>
      <w:pPr>
        <w:ind w:left="0" w:hanging="360"/>
      </w:p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."/>
      <w:lvlJc w:val="right"/>
      <w:pPr>
        <w:ind w:left="1440" w:hanging="180"/>
      </w:pPr>
    </w:lvl>
    <w:lvl w:ilvl="3">
      <w:start w:val="1"/>
      <w:numFmt w:val="decimal"/>
      <w:lvlText w:val="%4."/>
      <w:lvlJc w:val="left"/>
      <w:pPr>
        <w:ind w:left="2160" w:hanging="360"/>
      </w:pPr>
    </w:lvl>
    <w:lvl w:ilvl="4">
      <w:start w:val="1"/>
      <w:numFmt w:val="lowerLetter"/>
      <w:lvlText w:val="%5."/>
      <w:lvlJc w:val="left"/>
      <w:pPr>
        <w:ind w:left="2880" w:hanging="360"/>
      </w:pPr>
    </w:lvl>
    <w:lvl w:ilvl="5">
      <w:start w:val="1"/>
      <w:numFmt w:val="lowerRoman"/>
      <w:lvlText w:val="%6."/>
      <w:lvlJc w:val="right"/>
      <w:pPr>
        <w:ind w:left="3600" w:hanging="180"/>
      </w:pPr>
    </w:lvl>
    <w:lvl w:ilvl="6">
      <w:start w:val="1"/>
      <w:numFmt w:val="decimal"/>
      <w:lvlText w:val="%7."/>
      <w:lvlJc w:val="left"/>
      <w:pPr>
        <w:ind w:left="432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jQ1NjY3sDQwszBR0lEKTi0uzszPAymwrAUAjO4CXywAAAA="/>
  </w:docVars>
  <w:rsids>
    <w:rsidRoot w:val="00AB70A0"/>
    <w:rsid w:val="0000573F"/>
    <w:rsid w:val="00016583"/>
    <w:rsid w:val="00087E30"/>
    <w:rsid w:val="000E163D"/>
    <w:rsid w:val="00104458"/>
    <w:rsid w:val="00145A5C"/>
    <w:rsid w:val="002078FE"/>
    <w:rsid w:val="0023642F"/>
    <w:rsid w:val="002C5AA4"/>
    <w:rsid w:val="003A6B2D"/>
    <w:rsid w:val="00534874"/>
    <w:rsid w:val="005817D2"/>
    <w:rsid w:val="005D281B"/>
    <w:rsid w:val="006A36E8"/>
    <w:rsid w:val="006D13A4"/>
    <w:rsid w:val="00760BA0"/>
    <w:rsid w:val="007710A5"/>
    <w:rsid w:val="00830E9B"/>
    <w:rsid w:val="0088380B"/>
    <w:rsid w:val="009E1F06"/>
    <w:rsid w:val="00A2110E"/>
    <w:rsid w:val="00AA6C7B"/>
    <w:rsid w:val="00AB70A0"/>
    <w:rsid w:val="00B053D3"/>
    <w:rsid w:val="00B57595"/>
    <w:rsid w:val="00B63B2D"/>
    <w:rsid w:val="00B745FB"/>
    <w:rsid w:val="00B92EF6"/>
    <w:rsid w:val="00C027F6"/>
    <w:rsid w:val="00C078BC"/>
    <w:rsid w:val="00CA51AE"/>
    <w:rsid w:val="00CC7D76"/>
    <w:rsid w:val="00D53C11"/>
    <w:rsid w:val="00DF6BD0"/>
    <w:rsid w:val="00F158F2"/>
    <w:rsid w:val="00F4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6BC5A"/>
  <w15:chartTrackingRefBased/>
  <w15:docId w15:val="{1E0EE97D-E46B-4E2A-8BBD-72DF71A9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57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aser">
    <w:name w:val="Teaser"/>
    <w:basedOn w:val="Normal"/>
    <w:rsid w:val="00AB70A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0573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8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48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34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Bassi</dc:creator>
  <cp:keywords/>
  <dc:description/>
  <cp:lastModifiedBy>Heeya Maity</cp:lastModifiedBy>
  <cp:revision>4</cp:revision>
  <dcterms:created xsi:type="dcterms:W3CDTF">2022-08-26T13:28:00Z</dcterms:created>
  <dcterms:modified xsi:type="dcterms:W3CDTF">2022-08-31T06:11:00Z</dcterms:modified>
</cp:coreProperties>
</file>